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3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985"/>
        <w:gridCol w:w="2213"/>
      </w:tblGrid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Measur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Cronbach’s α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ind w:left="-433" w:firstLine="433"/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Rating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STA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960</w:t>
            </w:r>
          </w:p>
        </w:tc>
        <w:tc>
          <w:tcPr>
            <w:tcW w:w="2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Excellent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AMI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720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Acceptable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OCI-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922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Excellent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PHQ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915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Excellent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BIS-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876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Good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(all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900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Excellent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internal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726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Acceptable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global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827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Good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stabl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454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Unacceptable</w:t>
            </w:r>
          </w:p>
        </w:tc>
      </w:tr>
      <w:tr w:rsidR="00845F02" w:rsidRPr="00563430" w:rsidTr="00FF6530">
        <w:trPr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self-worth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.909</w:t>
            </w:r>
          </w:p>
        </w:tc>
        <w:tc>
          <w:tcPr>
            <w:tcW w:w="22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5F02" w:rsidRPr="00563430" w:rsidRDefault="00845F02" w:rsidP="00FF6530">
            <w:pPr>
              <w:contextualSpacing/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Excellent</w:t>
            </w:r>
          </w:p>
        </w:tc>
      </w:tr>
    </w:tbl>
    <w:p w:rsidR="00845F02" w:rsidRPr="00563430" w:rsidRDefault="00845F02" w:rsidP="00845F02">
      <w:pPr>
        <w:suppressLineNumbers/>
        <w:rPr>
          <w:rFonts w:cstheme="majorHAnsi"/>
          <w:noProof/>
          <w:lang w:val="en-GB"/>
        </w:rPr>
      </w:pPr>
    </w:p>
    <w:p w:rsidR="00A801D8" w:rsidRDefault="00A801D8" w:rsidP="00845F02">
      <w:bookmarkStart w:id="0" w:name="_GoBack"/>
      <w:bookmarkEnd w:id="0"/>
    </w:p>
    <w:sectPr w:rsidR="00A801D8" w:rsidSect="00A801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F02"/>
    <w:rsid w:val="00845F02"/>
    <w:rsid w:val="00A8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8B8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F02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F02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Macintosh Word</Application>
  <DocSecurity>0</DocSecurity>
  <Lines>2</Lines>
  <Paragraphs>1</Paragraphs>
  <ScaleCrop>false</ScaleCrop>
  <Company>University College London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Norbury</dc:creator>
  <cp:keywords/>
  <dc:description/>
  <cp:lastModifiedBy>Agnes Norbury</cp:lastModifiedBy>
  <cp:revision>1</cp:revision>
  <dcterms:created xsi:type="dcterms:W3CDTF">2018-04-20T11:44:00Z</dcterms:created>
  <dcterms:modified xsi:type="dcterms:W3CDTF">2018-04-20T11:44:00Z</dcterms:modified>
</cp:coreProperties>
</file>